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9D32A" w14:textId="25842717" w:rsidR="002A299F" w:rsidRPr="00BC2B2C" w:rsidRDefault="002A299F" w:rsidP="003619E4">
      <w:pPr>
        <w:spacing w:line="480" w:lineRule="auto"/>
        <w:rPr>
          <w:rFonts w:ascii="Times New Roman" w:hAnsi="Times New Roman" w:cs="Times New Roman"/>
          <w:sz w:val="22"/>
          <w:szCs w:val="22"/>
          <w:lang w:bidi="he-IL"/>
        </w:rPr>
      </w:pPr>
      <w:r w:rsidRPr="00BC2B2C">
        <w:rPr>
          <w:rFonts w:ascii="Times New Roman" w:hAnsi="Times New Roman" w:cs="Times New Roman"/>
          <w:b/>
          <w:sz w:val="22"/>
          <w:szCs w:val="22"/>
          <w:lang w:bidi="he-IL"/>
        </w:rPr>
        <w:t>Supplementary Table</w:t>
      </w:r>
      <w:r>
        <w:rPr>
          <w:rFonts w:ascii="Times New Roman" w:hAnsi="Times New Roman" w:cs="Times New Roman"/>
          <w:b/>
          <w:sz w:val="22"/>
          <w:szCs w:val="22"/>
          <w:lang w:bidi="he-IL"/>
        </w:rPr>
        <w:t xml:space="preserve"> </w:t>
      </w:r>
      <w:r w:rsidR="00F400D2">
        <w:rPr>
          <w:rFonts w:ascii="Times New Roman" w:hAnsi="Times New Roman" w:cs="Times New Roman"/>
          <w:b/>
          <w:sz w:val="22"/>
          <w:szCs w:val="22"/>
          <w:lang w:bidi="he-IL"/>
        </w:rPr>
        <w:t>2</w:t>
      </w:r>
      <w:r w:rsidRPr="00BC2B2C">
        <w:rPr>
          <w:rFonts w:ascii="Times New Roman" w:hAnsi="Times New Roman" w:cs="Times New Roman"/>
          <w:sz w:val="22"/>
          <w:szCs w:val="22"/>
          <w:lang w:bidi="he-IL"/>
        </w:rPr>
        <w:t xml:space="preserve">: list of primers used for </w:t>
      </w:r>
      <w:proofErr w:type="spellStart"/>
      <w:r>
        <w:rPr>
          <w:rFonts w:ascii="Times New Roman" w:hAnsi="Times New Roman" w:cs="Times New Roman"/>
          <w:sz w:val="22"/>
          <w:szCs w:val="22"/>
          <w:lang w:bidi="he-IL"/>
        </w:rPr>
        <w:t>qRTPCR</w:t>
      </w:r>
      <w:proofErr w:type="spellEnd"/>
      <w:r w:rsidRPr="00BC2B2C">
        <w:rPr>
          <w:rFonts w:ascii="Times New Roman" w:hAnsi="Times New Roman" w:cs="Times New Roman"/>
          <w:sz w:val="22"/>
          <w:szCs w:val="22"/>
          <w:lang w:bidi="he-IL"/>
        </w:rPr>
        <w:t xml:space="preserve"> of miR-10b target genes</w:t>
      </w:r>
    </w:p>
    <w:p w14:paraId="0416E73A" w14:textId="77777777" w:rsidR="002A299F" w:rsidRPr="00BC2B2C" w:rsidRDefault="002A299F" w:rsidP="002A299F">
      <w:pPr>
        <w:spacing w:line="480" w:lineRule="auto"/>
        <w:rPr>
          <w:rFonts w:ascii="Times New Roman" w:hAnsi="Times New Roman" w:cs="Times New Roman"/>
          <w:sz w:val="22"/>
          <w:szCs w:val="22"/>
          <w:lang w:bidi="he-IL"/>
        </w:rPr>
      </w:pPr>
    </w:p>
    <w:tbl>
      <w:tblPr>
        <w:tblW w:w="9080" w:type="dxa"/>
        <w:tblInd w:w="93" w:type="dxa"/>
        <w:tblLook w:val="04A0" w:firstRow="1" w:lastRow="0" w:firstColumn="1" w:lastColumn="0" w:noHBand="0" w:noVBand="1"/>
      </w:tblPr>
      <w:tblGrid>
        <w:gridCol w:w="1220"/>
        <w:gridCol w:w="3908"/>
        <w:gridCol w:w="4054"/>
      </w:tblGrid>
      <w:tr w:rsidR="002A299F" w:rsidRPr="00BC2B2C" w14:paraId="6D6BD9E2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E02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DDCC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W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362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v</w:t>
            </w:r>
          </w:p>
        </w:tc>
      </w:tr>
      <w:tr w:rsidR="002A299F" w:rsidRPr="00BC2B2C" w14:paraId="64FA41C6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B7A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BCL2L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4195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TCCCCGCTTTTCATCTTT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C8A5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GACTTGGGGTTTGTGTTG</w:t>
            </w:r>
          </w:p>
        </w:tc>
      </w:tr>
      <w:tr w:rsidR="002A299F" w:rsidRPr="00BC2B2C" w14:paraId="6DF2C25E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2EFB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BDN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3C28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TGCCGAACTACCCAGTCGT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B6CD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TATGAATCGCCAGCCAATTC</w:t>
            </w:r>
          </w:p>
        </w:tc>
      </w:tr>
      <w:tr w:rsidR="002A299F" w:rsidRPr="00BC2B2C" w14:paraId="661799D4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7F92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DKN1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BB69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TACCACCCAGCGGACAAG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8DE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TCATCCCGTGTTCTCCTTT</w:t>
            </w:r>
          </w:p>
        </w:tc>
      </w:tr>
      <w:tr w:rsidR="002A299F" w:rsidRPr="00BC2B2C" w14:paraId="3EC83C2B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3BB9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DKN2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FCA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AGATGCCGCGGAAGG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6158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CGAGGTTTCTCAGAGCCT</w:t>
            </w:r>
          </w:p>
        </w:tc>
      </w:tr>
      <w:tr w:rsidR="002A299F" w:rsidRPr="00BC2B2C" w14:paraId="727BF04B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173D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HOXD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3BEE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GGACCTATGGAATGCAAAC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D8DA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GGATCTGTCCAACTGTCTACT</w:t>
            </w:r>
          </w:p>
        </w:tc>
      </w:tr>
      <w:tr w:rsidR="002A299F" w:rsidRPr="00BC2B2C" w14:paraId="112D7D78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69EE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KLF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8C8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CAGGCACTACCGTAAACAC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F24E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TCCGACCTGGAAAATGCT</w:t>
            </w:r>
          </w:p>
        </w:tc>
      </w:tr>
      <w:tr w:rsidR="002A299F" w:rsidRPr="00BC2B2C" w14:paraId="7A369430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23FC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APRE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47A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CTCCTTCCCTTGTTGCTC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81A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GTCTCCGTTGCCCACAC</w:t>
            </w:r>
          </w:p>
        </w:tc>
      </w:tr>
      <w:tr w:rsidR="002A299F" w:rsidRPr="00BC2B2C" w14:paraId="15D7EF71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711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COR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03F2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TCAAGTCCAAGAAGCAAGAGA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1A4D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CTTCTATAGGTCATAAGGCCTGTTC</w:t>
            </w:r>
          </w:p>
        </w:tc>
      </w:tr>
      <w:tr w:rsidR="002A299F" w:rsidRPr="00BC2B2C" w14:paraId="4CBC95E9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7215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AX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53AA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GTGTGCCTCAACCGT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77E7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CGGTTTACTGGGTCTGG</w:t>
            </w:r>
          </w:p>
        </w:tc>
      </w:tr>
      <w:tr w:rsidR="002A299F" w:rsidRPr="00BC2B2C" w14:paraId="23AA6805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DFF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IEZO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E14A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AAGCGGGAGCTCTACAAC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AB53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TCGTTGGCATACTCCACA</w:t>
            </w:r>
          </w:p>
        </w:tc>
      </w:tr>
      <w:tr w:rsidR="002A299F" w:rsidRPr="00BC2B2C" w14:paraId="67474844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4BA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PARa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21B9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CGAGGATAGTTCTGGAAGC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A5EC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CAGGATAAGTCACCGAGGAG</w:t>
            </w:r>
          </w:p>
        </w:tc>
      </w:tr>
      <w:tr w:rsidR="002A299F" w:rsidRPr="00BC2B2C" w14:paraId="30FC1134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4A85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TE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A6C8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GAAAGGTTTTGCTACCATTC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3807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AAATTATTTCCTTTCTGAGCATTCC</w:t>
            </w:r>
          </w:p>
        </w:tc>
      </w:tr>
      <w:tr w:rsidR="002A299F" w:rsidRPr="00BC2B2C" w14:paraId="2BC15F34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B542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RSF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75C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TGGTGGGAAGGCCTGT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194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ATGCGGCAATCGTTGTTC</w:t>
            </w:r>
          </w:p>
        </w:tc>
      </w:tr>
      <w:tr w:rsidR="002A299F" w:rsidRPr="00BC2B2C" w14:paraId="3C91680B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1526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P5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22AD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AACAAGATGTTTTGCCAACT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38D0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TGTGCTGTGACTGCTTGTAGATG</w:t>
            </w:r>
          </w:p>
        </w:tc>
      </w:tr>
      <w:tr w:rsidR="002A299F" w:rsidRPr="00BC2B2C" w14:paraId="452D772F" w14:textId="77777777" w:rsidTr="003619E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37BA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RA2B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AA39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AGGCGTTCAAGAGGATTT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0368" w14:textId="77777777" w:rsidR="002A299F" w:rsidRPr="00BC2B2C" w:rsidRDefault="002A299F" w:rsidP="003619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C2B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TCCATTGGCACGTTCTTTA</w:t>
            </w:r>
          </w:p>
        </w:tc>
      </w:tr>
    </w:tbl>
    <w:p w14:paraId="7C422E12" w14:textId="77777777" w:rsidR="002A299F" w:rsidRDefault="002A299F" w:rsidP="002A299F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11EE6D3D" w14:textId="788539F7" w:rsidR="00516167" w:rsidRPr="00BC2B2C" w:rsidRDefault="002A299F" w:rsidP="00516167">
      <w:pPr>
        <w:spacing w:line="480" w:lineRule="auto"/>
        <w:rPr>
          <w:rFonts w:ascii="Times New Roman" w:hAnsi="Times New Roman" w:cs="Times New Roman"/>
          <w:sz w:val="22"/>
          <w:szCs w:val="22"/>
          <w:lang w:bidi="he-IL"/>
        </w:rPr>
      </w:pPr>
      <w:r>
        <w:rPr>
          <w:rFonts w:ascii="Times New Roman" w:hAnsi="Times New Roman" w:cs="Times New Roman"/>
          <w:sz w:val="22"/>
          <w:szCs w:val="22"/>
          <w:lang w:bidi="he-IL"/>
        </w:rPr>
        <w:br w:type="page"/>
      </w:r>
      <w:r w:rsidR="00516167" w:rsidRPr="00BC2B2C">
        <w:rPr>
          <w:rFonts w:ascii="Times New Roman" w:hAnsi="Times New Roman" w:cs="Times New Roman"/>
          <w:b/>
          <w:sz w:val="22"/>
          <w:szCs w:val="22"/>
          <w:lang w:bidi="he-IL"/>
        </w:rPr>
        <w:lastRenderedPageBreak/>
        <w:t>Supplementary Table</w:t>
      </w:r>
      <w:r w:rsidR="00516167">
        <w:rPr>
          <w:rFonts w:ascii="Times New Roman" w:hAnsi="Times New Roman" w:cs="Times New Roman"/>
          <w:b/>
          <w:sz w:val="22"/>
          <w:szCs w:val="22"/>
          <w:lang w:bidi="he-IL"/>
        </w:rPr>
        <w:t xml:space="preserve"> </w:t>
      </w:r>
      <w:r w:rsidR="00F400D2">
        <w:rPr>
          <w:rFonts w:ascii="Times New Roman" w:hAnsi="Times New Roman" w:cs="Times New Roman"/>
          <w:b/>
          <w:sz w:val="22"/>
          <w:szCs w:val="22"/>
          <w:lang w:bidi="he-IL"/>
        </w:rPr>
        <w:t>3</w:t>
      </w:r>
      <w:bookmarkStart w:id="0" w:name="_GoBack"/>
      <w:bookmarkEnd w:id="0"/>
      <w:r w:rsidR="00516167" w:rsidRPr="00BC2B2C">
        <w:rPr>
          <w:rFonts w:ascii="Times New Roman" w:hAnsi="Times New Roman" w:cs="Times New Roman"/>
          <w:sz w:val="22"/>
          <w:szCs w:val="22"/>
          <w:lang w:bidi="he-IL"/>
        </w:rPr>
        <w:t xml:space="preserve">: </w:t>
      </w:r>
      <w:proofErr w:type="spellStart"/>
      <w:r w:rsidR="00516167">
        <w:rPr>
          <w:rFonts w:ascii="Times New Roman" w:hAnsi="Times New Roman" w:cs="Times New Roman"/>
          <w:bCs/>
          <w:sz w:val="22"/>
          <w:szCs w:val="22"/>
          <w:lang w:bidi="he-IL"/>
        </w:rPr>
        <w:t>Cister</w:t>
      </w:r>
      <w:proofErr w:type="spellEnd"/>
      <w:r w:rsidR="00516167">
        <w:rPr>
          <w:rFonts w:ascii="Times New Roman" w:hAnsi="Times New Roman" w:cs="Times New Roman"/>
          <w:bCs/>
          <w:sz w:val="22"/>
          <w:szCs w:val="22"/>
          <w:lang w:bidi="he-IL"/>
        </w:rPr>
        <w:t xml:space="preserve"> cluster prediction for 12kb interval between miR-10b and HOXD-AS2 genes (predicted cis-element table).</w:t>
      </w:r>
    </w:p>
    <w:p w14:paraId="02E18B04" w14:textId="77777777" w:rsidR="00516167" w:rsidRDefault="00516167" w:rsidP="00516167">
      <w:pPr>
        <w:rPr>
          <w:rFonts w:ascii="Times New Roman" w:hAnsi="Times New Roman" w:cs="Times New Roman"/>
          <w:sz w:val="22"/>
          <w:szCs w:val="22"/>
          <w:lang w:bidi="he-IL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20"/>
        <w:gridCol w:w="2160"/>
        <w:gridCol w:w="1140"/>
        <w:gridCol w:w="2880"/>
        <w:gridCol w:w="1900"/>
      </w:tblGrid>
      <w:tr w:rsidR="00516167" w:rsidRPr="00B026C5" w14:paraId="3916DCDB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9EC15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  <w:t>type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6CED5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  <w:t>position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7DB252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  <w:t>strand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2D72F4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  <w:t>sequence</w:t>
            </w:r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9FEB6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he-IL"/>
              </w:rPr>
              <w:t>probability</w:t>
            </w:r>
          </w:p>
        </w:tc>
      </w:tr>
      <w:tr w:rsidR="00516167" w:rsidRPr="00B026C5" w14:paraId="2CF2E2FE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23A2D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NF-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B2BC1F1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2920 to 2937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8BC033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FD4CF9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ctttggctacatttcca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2DAA82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3</w:t>
            </w:r>
          </w:p>
        </w:tc>
      </w:tr>
      <w:tr w:rsidR="00516167" w:rsidRPr="00B026C5" w14:paraId="6AFC040A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FAF2B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p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3ED33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2784 to 2796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F39B261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7D256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tgggggcgggggg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11BFE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26</w:t>
            </w:r>
          </w:p>
        </w:tc>
      </w:tr>
      <w:tr w:rsidR="00516167" w:rsidRPr="00B026C5" w14:paraId="6F3D71AA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33EEE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LSF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060730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7632 to 7646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2990F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8ABEB49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ctagtgctaaccag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66E4442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21</w:t>
            </w:r>
          </w:p>
        </w:tc>
      </w:tr>
      <w:tr w:rsidR="00516167" w:rsidRPr="00B026C5" w14:paraId="2CB87559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3E70D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Myf</w:t>
            </w:r>
            <w:proofErr w:type="spellEnd"/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D7C6331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5575 to 5586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F61C4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7A7A296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ggcagcagctg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51549A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2</w:t>
            </w:r>
          </w:p>
        </w:tc>
      </w:tr>
      <w:tr w:rsidR="00516167" w:rsidRPr="00B026C5" w14:paraId="2AD5A242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7AA8B4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ATA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A6E545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2944 to 2956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B666C6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91AA8B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tgacttatcacct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4896FF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8</w:t>
            </w:r>
          </w:p>
        </w:tc>
      </w:tr>
      <w:tr w:rsidR="00516167" w:rsidRPr="00B026C5" w14:paraId="519F7DD8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0BE8DE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Mef-2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9578FA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5627 to 5638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F2F736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6B1FE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ggtatttttat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B44A9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8</w:t>
            </w:r>
          </w:p>
        </w:tc>
      </w:tr>
      <w:tr w:rsidR="00516167" w:rsidRPr="00B026C5" w14:paraId="29E149AE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EAB9744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ERE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7D6F6B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7500 to 7513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CC3198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3B81EF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gtcaggctggtct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9890DC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7</w:t>
            </w:r>
          </w:p>
        </w:tc>
      </w:tr>
      <w:tr w:rsidR="00516167" w:rsidRPr="00B026C5" w14:paraId="08210042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D4644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NF-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917463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5608 to 5625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CEC963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B4AF88B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tgggggttgtagccaga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62DDA6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6</w:t>
            </w:r>
          </w:p>
        </w:tc>
      </w:tr>
      <w:tr w:rsidR="00516167" w:rsidRPr="00B026C5" w14:paraId="6154C398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5139F1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Ets</w:t>
            </w:r>
            <w:proofErr w:type="spellEnd"/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CCB41A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2820 to 2830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CA14BC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E5C58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agcaggaagat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D8703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4</w:t>
            </w:r>
          </w:p>
        </w:tc>
      </w:tr>
      <w:tr w:rsidR="00516167" w:rsidRPr="00B026C5" w14:paraId="15C78F9B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BE08D1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RF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9264C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7698 to 7710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311EE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67C54DF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aaccataaaaga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D0C2A1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4</w:t>
            </w:r>
          </w:p>
        </w:tc>
      </w:tr>
      <w:tr w:rsidR="00516167" w:rsidRPr="00B026C5" w14:paraId="3BF6DCAC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DCDD1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RF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1B770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3287 to 3299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B22B0D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92A4D9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gacatataaggg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6EF78B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4</w:t>
            </w:r>
          </w:p>
        </w:tc>
      </w:tr>
      <w:tr w:rsidR="00516167" w:rsidRPr="00B026C5" w14:paraId="6062DADB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87C844F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RF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BEC8BA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7736 to 7748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CB6BEB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C04B86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aacaaaaaaagg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1E3EF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4</w:t>
            </w:r>
          </w:p>
        </w:tc>
      </w:tr>
      <w:tr w:rsidR="00516167" w:rsidRPr="00B026C5" w14:paraId="023A6E66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72DBD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Tef</w:t>
            </w:r>
            <w:proofErr w:type="spellEnd"/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0680672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3210 to 3221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1CC0043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A32AA56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cacattcgaggg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4BD6E39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3</w:t>
            </w:r>
          </w:p>
        </w:tc>
      </w:tr>
      <w:tr w:rsidR="00516167" w:rsidRPr="00B026C5" w14:paraId="7A49C5FC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6A9E04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p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0CBCA4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5506 to 5518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9AD8B5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1C73F14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agccccacctcca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CBBE21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2</w:t>
            </w:r>
          </w:p>
        </w:tc>
      </w:tr>
      <w:tr w:rsidR="00516167" w:rsidRPr="00B026C5" w14:paraId="056CE7A4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3D581E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NF-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6A7599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3151 to 3168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2E74C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42DC6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ccacacttcaggccaatc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0EE4D0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1</w:t>
            </w:r>
          </w:p>
        </w:tc>
      </w:tr>
      <w:tr w:rsidR="00516167" w:rsidRPr="00B026C5" w14:paraId="4C67D38F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FF3D9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Sp1</w:t>
            </w:r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3EAC0D8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6025 to 6037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FF4E30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-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0B66519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gccccctcccctt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515CF5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</w:t>
            </w:r>
          </w:p>
        </w:tc>
      </w:tr>
      <w:tr w:rsidR="00516167" w:rsidRPr="00B026C5" w14:paraId="2A9A3695" w14:textId="77777777" w:rsidTr="003619E4">
        <w:tc>
          <w:tcPr>
            <w:tcW w:w="92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62BE367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Ets</w:t>
            </w:r>
            <w:proofErr w:type="spellEnd"/>
          </w:p>
        </w:tc>
        <w:tc>
          <w:tcPr>
            <w:tcW w:w="21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CBFAF1A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7809 to 7819</w:t>
            </w:r>
          </w:p>
        </w:tc>
        <w:tc>
          <w:tcPr>
            <w:tcW w:w="114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AD3345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+</w:t>
            </w:r>
          </w:p>
        </w:tc>
        <w:tc>
          <w:tcPr>
            <w:tcW w:w="288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9481BC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proofErr w:type="spellStart"/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atcaggaaatg</w:t>
            </w:r>
            <w:proofErr w:type="spellEnd"/>
          </w:p>
        </w:tc>
        <w:tc>
          <w:tcPr>
            <w:tcW w:w="190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F41CE75" w14:textId="77777777" w:rsidR="00516167" w:rsidRPr="00B026C5" w:rsidRDefault="00516167" w:rsidP="003619E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bidi="he-IL"/>
              </w:rPr>
            </w:pPr>
            <w:r w:rsidRPr="00B026C5">
              <w:rPr>
                <w:rFonts w:ascii="Times New Roman" w:hAnsi="Times New Roman" w:cs="Times New Roman"/>
                <w:sz w:val="22"/>
                <w:szCs w:val="22"/>
                <w:lang w:bidi="he-IL"/>
              </w:rPr>
              <w:t>0.1</w:t>
            </w:r>
          </w:p>
        </w:tc>
      </w:tr>
    </w:tbl>
    <w:p w14:paraId="792CCCA4" w14:textId="77777777" w:rsidR="00516167" w:rsidRDefault="00516167">
      <w:pPr>
        <w:rPr>
          <w:rFonts w:ascii="Times New Roman" w:hAnsi="Times New Roman" w:cs="Times New Roman"/>
          <w:sz w:val="22"/>
          <w:szCs w:val="22"/>
          <w:lang w:bidi="he-IL"/>
        </w:rPr>
      </w:pPr>
      <w:r>
        <w:rPr>
          <w:rFonts w:ascii="Times New Roman" w:hAnsi="Times New Roman" w:cs="Times New Roman"/>
          <w:sz w:val="22"/>
          <w:szCs w:val="22"/>
          <w:lang w:bidi="he-IL"/>
        </w:rPr>
        <w:br w:type="page"/>
      </w:r>
    </w:p>
    <w:p w14:paraId="46B3999A" w14:textId="77777777" w:rsidR="002A299F" w:rsidRDefault="002A299F" w:rsidP="002A299F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731883AE" w14:textId="4BFAC776" w:rsidR="003619E4" w:rsidRPr="003619E4" w:rsidRDefault="002A299F" w:rsidP="004148F9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bidi="he-IL"/>
        </w:rPr>
      </w:pPr>
      <w:r>
        <w:rPr>
          <w:rFonts w:ascii="Times New Roman" w:hAnsi="Times New Roman" w:cs="Times New Roman"/>
          <w:b/>
          <w:sz w:val="22"/>
          <w:szCs w:val="22"/>
          <w:lang w:bidi="he-IL"/>
        </w:rPr>
        <w:t xml:space="preserve">Supplementary Figure 1: </w:t>
      </w:r>
      <w:r w:rsidR="003619E4" w:rsidRPr="003619E4">
        <w:rPr>
          <w:rFonts w:ascii="Times New Roman" w:hAnsi="Times New Roman" w:cs="Times New Roman"/>
          <w:sz w:val="22"/>
          <w:szCs w:val="22"/>
          <w:lang w:bidi="he-IL"/>
        </w:rPr>
        <w:t>A.</w:t>
      </w:r>
      <w:r w:rsidR="003619E4">
        <w:rPr>
          <w:rFonts w:ascii="Times New Roman" w:hAnsi="Times New Roman" w:cs="Times New Roman"/>
          <w:b/>
          <w:sz w:val="22"/>
          <w:szCs w:val="22"/>
          <w:lang w:bidi="he-IL"/>
        </w:rPr>
        <w:t xml:space="preserve"> </w:t>
      </w:r>
      <w:proofErr w:type="spellStart"/>
      <w:r w:rsidRPr="0019545A">
        <w:rPr>
          <w:rFonts w:ascii="Times New Roman" w:hAnsi="Times New Roman" w:cs="Times New Roman"/>
          <w:bCs/>
          <w:sz w:val="22"/>
          <w:szCs w:val="22"/>
          <w:lang w:bidi="he-IL"/>
        </w:rPr>
        <w:t>Cister</w:t>
      </w:r>
      <w:proofErr w:type="spellEnd"/>
      <w:r w:rsidRPr="0019545A">
        <w:rPr>
          <w:rFonts w:ascii="Times New Roman" w:hAnsi="Times New Roman" w:cs="Times New Roman"/>
          <w:bCs/>
          <w:sz w:val="22"/>
          <w:szCs w:val="22"/>
          <w:lang w:bidi="he-IL"/>
        </w:rPr>
        <w:t xml:space="preserve"> cluster prediction for 12kb interval between miR-10b and HOXD-AS2 genes (graph).</w:t>
      </w:r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 xml:space="preserve"> B-C: </w:t>
      </w:r>
      <w:proofErr w:type="spellStart"/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>qRT</w:t>
      </w:r>
      <w:proofErr w:type="spellEnd"/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 xml:space="preserve">-PCR for miR-10b, miR-21 and miR-451a levels in BT-549 cells treated with hormones (B) or free fatty acids (C) as indicated. Bars: </w:t>
      </w:r>
      <w:proofErr w:type="spellStart"/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>stdev</w:t>
      </w:r>
      <w:proofErr w:type="spellEnd"/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>. From triplicates. None of the treatments led to statistically significant changes</w:t>
      </w:r>
      <w:r w:rsidR="00CE4762">
        <w:rPr>
          <w:rFonts w:ascii="Times New Roman" w:hAnsi="Times New Roman" w:cs="Times New Roman"/>
          <w:bCs/>
          <w:sz w:val="22"/>
          <w:szCs w:val="22"/>
          <w:lang w:bidi="he-IL"/>
        </w:rPr>
        <w:t xml:space="preserve"> in </w:t>
      </w:r>
      <w:r w:rsidR="001B2524">
        <w:rPr>
          <w:rFonts w:ascii="Times New Roman" w:hAnsi="Times New Roman" w:cs="Times New Roman"/>
          <w:bCs/>
          <w:sz w:val="22"/>
          <w:szCs w:val="22"/>
          <w:lang w:bidi="he-IL"/>
        </w:rPr>
        <w:t>measur</w:t>
      </w:r>
      <w:r w:rsidR="00CE4762">
        <w:rPr>
          <w:rFonts w:ascii="Times New Roman" w:hAnsi="Times New Roman" w:cs="Times New Roman"/>
          <w:bCs/>
          <w:sz w:val="22"/>
          <w:szCs w:val="22"/>
          <w:lang w:bidi="he-IL"/>
        </w:rPr>
        <w:t>ed miRNA levels</w:t>
      </w:r>
      <w:r w:rsidR="003619E4">
        <w:rPr>
          <w:rFonts w:ascii="Times New Roman" w:hAnsi="Times New Roman" w:cs="Times New Roman"/>
          <w:bCs/>
          <w:sz w:val="22"/>
          <w:szCs w:val="22"/>
          <w:lang w:bidi="he-IL"/>
        </w:rPr>
        <w:t>.</w:t>
      </w:r>
    </w:p>
    <w:p w14:paraId="0E80A925" w14:textId="77777777" w:rsidR="002A299F" w:rsidRDefault="003619E4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D88E4AA" wp14:editId="67B9408C">
            <wp:simplePos x="0" y="0"/>
            <wp:positionH relativeFrom="margin">
              <wp:posOffset>914400</wp:posOffset>
            </wp:positionH>
            <wp:positionV relativeFrom="margin">
              <wp:posOffset>1600200</wp:posOffset>
            </wp:positionV>
            <wp:extent cx="3314700" cy="2750185"/>
            <wp:effectExtent l="0" t="0" r="1270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ster_pic1788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2"/>
          <w:szCs w:val="22"/>
          <w:lang w:bidi="he-IL"/>
        </w:rPr>
        <w:t>A</w:t>
      </w:r>
    </w:p>
    <w:p w14:paraId="78E59886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1B1953B4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35ACE028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4420281C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20AFA240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0CF03031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75759174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3A59FE2F" w14:textId="77777777" w:rsidR="002A299F" w:rsidRDefault="002A299F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29793268" w14:textId="77777777" w:rsidR="004148F9" w:rsidRDefault="004148F9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298F97C0" w14:textId="77777777" w:rsidR="002A299F" w:rsidRDefault="003619E4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48EE1F30" wp14:editId="722F5697">
            <wp:simplePos x="0" y="0"/>
            <wp:positionH relativeFrom="column">
              <wp:posOffset>1143000</wp:posOffset>
            </wp:positionH>
            <wp:positionV relativeFrom="paragraph">
              <wp:posOffset>49530</wp:posOffset>
            </wp:positionV>
            <wp:extent cx="2628900" cy="2171700"/>
            <wp:effectExtent l="0" t="0" r="12700" b="1270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2"/>
          <w:szCs w:val="22"/>
          <w:lang w:bidi="he-IL"/>
        </w:rPr>
        <w:t>B</w:t>
      </w:r>
    </w:p>
    <w:p w14:paraId="04BD5DAC" w14:textId="77777777" w:rsidR="003619E4" w:rsidRDefault="003619E4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</w:p>
    <w:p w14:paraId="6FBF3672" w14:textId="77777777" w:rsidR="003619E4" w:rsidRDefault="003619E4" w:rsidP="002A299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bidi="he-IL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1D19DD1D" wp14:editId="04445790">
            <wp:simplePos x="0" y="0"/>
            <wp:positionH relativeFrom="column">
              <wp:posOffset>685800</wp:posOffset>
            </wp:positionH>
            <wp:positionV relativeFrom="paragraph">
              <wp:posOffset>1971040</wp:posOffset>
            </wp:positionV>
            <wp:extent cx="3898900" cy="2679700"/>
            <wp:effectExtent l="0" t="0" r="12700" b="1270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989EA4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1B0AAA5C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0336486B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5484DECD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08644594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09CE06DA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3FE982A2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7C45457C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08878E93" w14:textId="77777777" w:rsidR="003619E4" w:rsidRP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53755FDD" w14:textId="77777777" w:rsidR="003619E4" w:rsidRDefault="003619E4" w:rsidP="003619E4">
      <w:pPr>
        <w:rPr>
          <w:rFonts w:ascii="Times New Roman" w:hAnsi="Times New Roman" w:cs="Times New Roman"/>
          <w:sz w:val="22"/>
          <w:szCs w:val="22"/>
          <w:lang w:bidi="he-IL"/>
        </w:rPr>
      </w:pPr>
    </w:p>
    <w:p w14:paraId="58EB7F8B" w14:textId="77777777" w:rsidR="002A299F" w:rsidRPr="003619E4" w:rsidRDefault="003619E4" w:rsidP="003619E4">
      <w:pPr>
        <w:rPr>
          <w:rFonts w:ascii="Times New Roman" w:hAnsi="Times New Roman" w:cs="Times New Roman"/>
          <w:b/>
          <w:sz w:val="22"/>
          <w:szCs w:val="22"/>
          <w:lang w:bidi="he-IL"/>
        </w:rPr>
      </w:pPr>
      <w:r w:rsidRPr="003619E4">
        <w:rPr>
          <w:rFonts w:ascii="Times New Roman" w:hAnsi="Times New Roman" w:cs="Times New Roman"/>
          <w:b/>
          <w:sz w:val="22"/>
          <w:szCs w:val="22"/>
          <w:lang w:bidi="he-IL"/>
        </w:rPr>
        <w:t>C</w:t>
      </w:r>
    </w:p>
    <w:sectPr w:rsidR="002A299F" w:rsidRPr="003619E4" w:rsidSect="003619E4">
      <w:pgSz w:w="11900" w:h="16840"/>
      <w:pgMar w:top="851" w:right="985" w:bottom="85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99F"/>
    <w:rsid w:val="001B2524"/>
    <w:rsid w:val="002A299F"/>
    <w:rsid w:val="003619E4"/>
    <w:rsid w:val="004148F9"/>
    <w:rsid w:val="00516167"/>
    <w:rsid w:val="00884388"/>
    <w:rsid w:val="00CE4762"/>
    <w:rsid w:val="00F400D2"/>
    <w:rsid w:val="00F8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A274EE"/>
  <w14:defaultImageDpi w14:val="300"/>
  <w15:docId w15:val="{FCD36040-B94B-4AA8-A999-0F0F7E06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99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9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E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ri:Documents:Collaborations:Lorna%20Harries:fatty%20acid%20exposure:20170406%20BT-549%20Ins%20Lep%20FFA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ri:Documents:Collaborations:Lorna%20Harries:fatty%20acid%20exposure:20170406%20BT-549%20Ins%20Lep%20FF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253033588192798"/>
          <c:y val="3.8575667655786301E-2"/>
          <c:w val="0.62795846171402503"/>
          <c:h val="0.699186351706036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0170406 BT-549 Ins Lep FFAs.tx'!$O$2</c:f>
              <c:strCache>
                <c:ptCount val="1"/>
                <c:pt idx="0">
                  <c:v>miR-10b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O$20:$O$28</c:f>
                <c:numCache>
                  <c:formatCode>General</c:formatCode>
                  <c:ptCount val="9"/>
                  <c:pt idx="0">
                    <c:v>0.159198217480472</c:v>
                  </c:pt>
                  <c:pt idx="1">
                    <c:v>0.189332849712227</c:v>
                  </c:pt>
                  <c:pt idx="2">
                    <c:v>1.8751589933876399E-2</c:v>
                  </c:pt>
                  <c:pt idx="3">
                    <c:v>0.10703536520847701</c:v>
                  </c:pt>
                  <c:pt idx="4">
                    <c:v>0.16026835517389401</c:v>
                  </c:pt>
                  <c:pt idx="5">
                    <c:v>0.11129206345491</c:v>
                  </c:pt>
                  <c:pt idx="6">
                    <c:v>0.40365079828134998</c:v>
                  </c:pt>
                  <c:pt idx="7">
                    <c:v>6.0186061099975603E-2</c:v>
                  </c:pt>
                  <c:pt idx="8">
                    <c:v>0.180750491516968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'20170406 BT-549 Ins Lep FFAs.tx'!$N$3:$N$5</c:f>
              <c:strCache>
                <c:ptCount val="3"/>
                <c:pt idx="0">
                  <c:v>N/T</c:v>
                </c:pt>
                <c:pt idx="1">
                  <c:v>Insulin 20ng/ml</c:v>
                </c:pt>
                <c:pt idx="2">
                  <c:v>Leptin 100ng/ml</c:v>
                </c:pt>
              </c:strCache>
            </c:strRef>
          </c:cat>
          <c:val>
            <c:numRef>
              <c:f>'20170406 BT-549 Ins Lep FFAs.tx'!$O$3:$O$5</c:f>
              <c:numCache>
                <c:formatCode>General</c:formatCode>
                <c:ptCount val="3"/>
                <c:pt idx="0">
                  <c:v>1.0108901495438329</c:v>
                </c:pt>
                <c:pt idx="1">
                  <c:v>0.98611913214737001</c:v>
                </c:pt>
                <c:pt idx="2">
                  <c:v>0.84842587266690395</c:v>
                </c:pt>
              </c:numCache>
            </c:numRef>
          </c:val>
        </c:ser>
        <c:ser>
          <c:idx val="1"/>
          <c:order val="1"/>
          <c:tx>
            <c:strRef>
              <c:f>'20170406 BT-549 Ins Lep FFAs.tx'!$P$2</c:f>
              <c:strCache>
                <c:ptCount val="1"/>
                <c:pt idx="0">
                  <c:v>miR-21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P$20:$P$28</c:f>
                <c:numCache>
                  <c:formatCode>General</c:formatCode>
                  <c:ptCount val="9"/>
                  <c:pt idx="0">
                    <c:v>0.33190955836948999</c:v>
                  </c:pt>
                  <c:pt idx="1">
                    <c:v>0.20178368578494299</c:v>
                  </c:pt>
                  <c:pt idx="2">
                    <c:v>4.1832951640700999E-2</c:v>
                  </c:pt>
                  <c:pt idx="3">
                    <c:v>0.19147298500798199</c:v>
                  </c:pt>
                  <c:pt idx="4">
                    <c:v>0.21307576068102599</c:v>
                  </c:pt>
                  <c:pt idx="5">
                    <c:v>8.1028008514829594E-2</c:v>
                  </c:pt>
                  <c:pt idx="6">
                    <c:v>0.28218048841628102</c:v>
                  </c:pt>
                  <c:pt idx="7">
                    <c:v>0.11689585675811701</c:v>
                  </c:pt>
                  <c:pt idx="8">
                    <c:v>8.088233113397759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strRef>
              <c:f>'20170406 BT-549 Ins Lep FFAs.tx'!$N$3:$N$5</c:f>
              <c:strCache>
                <c:ptCount val="3"/>
                <c:pt idx="0">
                  <c:v>N/T</c:v>
                </c:pt>
                <c:pt idx="1">
                  <c:v>Insulin 20ng/ml</c:v>
                </c:pt>
                <c:pt idx="2">
                  <c:v>Leptin 100ng/ml</c:v>
                </c:pt>
              </c:strCache>
            </c:strRef>
          </c:cat>
          <c:val>
            <c:numRef>
              <c:f>'20170406 BT-549 Ins Lep FFAs.tx'!$P$3:$P$5</c:f>
              <c:numCache>
                <c:formatCode>General</c:formatCode>
                <c:ptCount val="3"/>
                <c:pt idx="0">
                  <c:v>1.0458472867169399</c:v>
                </c:pt>
                <c:pt idx="1">
                  <c:v>0.94164781399207198</c:v>
                </c:pt>
                <c:pt idx="2">
                  <c:v>0.78551935653924498</c:v>
                </c:pt>
              </c:numCache>
            </c:numRef>
          </c:val>
        </c:ser>
        <c:ser>
          <c:idx val="2"/>
          <c:order val="2"/>
          <c:tx>
            <c:strRef>
              <c:f>'20170406 BT-549 Ins Lep FFAs.tx'!$Q$2</c:f>
              <c:strCache>
                <c:ptCount val="1"/>
                <c:pt idx="0">
                  <c:v>miR-451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Q$20:$Q$28</c:f>
                <c:numCache>
                  <c:formatCode>General</c:formatCode>
                  <c:ptCount val="9"/>
                  <c:pt idx="0">
                    <c:v>0.382277533809532</c:v>
                  </c:pt>
                  <c:pt idx="1">
                    <c:v>0.63291541140207097</c:v>
                  </c:pt>
                  <c:pt idx="2">
                    <c:v>4.1563386507497899E-2</c:v>
                  </c:pt>
                  <c:pt idx="3">
                    <c:v>0.33921893907438</c:v>
                  </c:pt>
                  <c:pt idx="4">
                    <c:v>0.116515446172604</c:v>
                  </c:pt>
                  <c:pt idx="5">
                    <c:v>9.4377786929145904E-2</c:v>
                  </c:pt>
                  <c:pt idx="6">
                    <c:v>0.52290889106735605</c:v>
                  </c:pt>
                  <c:pt idx="7">
                    <c:v>0.16288248596626301</c:v>
                  </c:pt>
                  <c:pt idx="8">
                    <c:v>0.247045216897322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strRef>
              <c:f>'20170406 BT-549 Ins Lep FFAs.tx'!$N$3:$N$5</c:f>
              <c:strCache>
                <c:ptCount val="3"/>
                <c:pt idx="0">
                  <c:v>N/T</c:v>
                </c:pt>
                <c:pt idx="1">
                  <c:v>Insulin 20ng/ml</c:v>
                </c:pt>
                <c:pt idx="2">
                  <c:v>Leptin 100ng/ml</c:v>
                </c:pt>
              </c:strCache>
            </c:strRef>
          </c:cat>
          <c:val>
            <c:numRef>
              <c:f>'20170406 BT-549 Ins Lep FFAs.tx'!$Q$3:$Q$5</c:f>
              <c:numCache>
                <c:formatCode>General</c:formatCode>
                <c:ptCount val="3"/>
                <c:pt idx="0">
                  <c:v>1.052614195408847</c:v>
                </c:pt>
                <c:pt idx="1">
                  <c:v>1.242706834717572</c:v>
                </c:pt>
                <c:pt idx="2">
                  <c:v>0.718471942565171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5174568"/>
        <c:axId val="335174960"/>
      </c:barChart>
      <c:catAx>
        <c:axId val="335174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35174960"/>
        <c:crosses val="autoZero"/>
        <c:auto val="1"/>
        <c:lblAlgn val="ctr"/>
        <c:lblOffset val="100"/>
        <c:noMultiLvlLbl val="0"/>
      </c:catAx>
      <c:valAx>
        <c:axId val="3351749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iRNA/U6 ratio, normalized to N/T</a:t>
                </a:r>
              </a:p>
            </c:rich>
          </c:tx>
          <c:layout>
            <c:manualLayout>
              <c:xMode val="edge"/>
              <c:yMode val="edge"/>
              <c:x val="2.1262456300846201E-2"/>
              <c:y val="5.806502656067510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5174568"/>
        <c:crosses val="autoZero"/>
        <c:crossBetween val="between"/>
        <c:majorUnit val="0.5"/>
      </c:valAx>
    </c:plotArea>
    <c:legend>
      <c:legendPos val="r"/>
      <c:layout>
        <c:manualLayout>
          <c:xMode val="edge"/>
          <c:yMode val="edge"/>
          <c:x val="0.64717790710943701"/>
          <c:y val="2.1559147211861699E-3"/>
          <c:w val="0.34858800258663297"/>
          <c:h val="0.259056039047750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08327989945899"/>
          <c:y val="3.8575667655786301E-2"/>
          <c:w val="0.77812075200697595"/>
          <c:h val="0.566677986341755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0170406 BT-549 Ins Lep FFAs.tx'!$O$2</c:f>
              <c:strCache>
                <c:ptCount val="1"/>
                <c:pt idx="0">
                  <c:v>miR-10b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O$29:$O$33</c:f>
                <c:numCache>
                  <c:formatCode>General</c:formatCode>
                  <c:ptCount val="5"/>
                  <c:pt idx="0">
                    <c:v>0.130443751502512</c:v>
                  </c:pt>
                  <c:pt idx="1">
                    <c:v>0.13673783334484699</c:v>
                  </c:pt>
                  <c:pt idx="2">
                    <c:v>0.49594134452607702</c:v>
                  </c:pt>
                  <c:pt idx="3">
                    <c:v>7.3946976423035896E-2</c:v>
                  </c:pt>
                  <c:pt idx="4">
                    <c:v>0.222077206754818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'20170406 BT-549 Ins Lep FFAs.tx'!$N$12:$N$16</c:f>
              <c:strCache>
                <c:ptCount val="5"/>
                <c:pt idx="0">
                  <c:v>Linoleic 0.3mM</c:v>
                </c:pt>
                <c:pt idx="1">
                  <c:v>Oleic 0.3mM</c:v>
                </c:pt>
                <c:pt idx="2">
                  <c:v>Palmitoleic 0.3mM</c:v>
                </c:pt>
                <c:pt idx="3">
                  <c:v>Palmitic 0.3mM</c:v>
                </c:pt>
                <c:pt idx="4">
                  <c:v>Stearic 0.1mM</c:v>
                </c:pt>
              </c:strCache>
            </c:strRef>
          </c:cat>
          <c:val>
            <c:numRef>
              <c:f>'20170406 BT-549 Ins Lep FFAs.tx'!$O$12:$O$16</c:f>
              <c:numCache>
                <c:formatCode>General</c:formatCode>
                <c:ptCount val="5"/>
                <c:pt idx="0">
                  <c:v>1.2247046495008269</c:v>
                </c:pt>
                <c:pt idx="1">
                  <c:v>0.88659387134691103</c:v>
                </c:pt>
                <c:pt idx="2">
                  <c:v>1.328702197720768</c:v>
                </c:pt>
                <c:pt idx="3">
                  <c:v>1.1151323020694119</c:v>
                </c:pt>
                <c:pt idx="4">
                  <c:v>1.092904480654191</c:v>
                </c:pt>
              </c:numCache>
            </c:numRef>
          </c:val>
        </c:ser>
        <c:ser>
          <c:idx val="1"/>
          <c:order val="1"/>
          <c:tx>
            <c:strRef>
              <c:f>'20170406 BT-549 Ins Lep FFAs.tx'!$P$2</c:f>
              <c:strCache>
                <c:ptCount val="1"/>
                <c:pt idx="0">
                  <c:v>miR-21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P$29:$P$33</c:f>
                <c:numCache>
                  <c:formatCode>General</c:formatCode>
                  <c:ptCount val="5"/>
                  <c:pt idx="0">
                    <c:v>0.12884415493849599</c:v>
                  </c:pt>
                  <c:pt idx="1">
                    <c:v>0.13399990522664801</c:v>
                  </c:pt>
                  <c:pt idx="2">
                    <c:v>0.46665541209334499</c:v>
                  </c:pt>
                  <c:pt idx="3">
                    <c:v>0.19331628672706</c:v>
                  </c:pt>
                  <c:pt idx="4">
                    <c:v>0.13375899155265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strRef>
              <c:f>'20170406 BT-549 Ins Lep FFAs.tx'!$N$12:$N$16</c:f>
              <c:strCache>
                <c:ptCount val="5"/>
                <c:pt idx="0">
                  <c:v>Linoleic 0.3mM</c:v>
                </c:pt>
                <c:pt idx="1">
                  <c:v>Oleic 0.3mM</c:v>
                </c:pt>
                <c:pt idx="2">
                  <c:v>Palmitoleic 0.3mM</c:v>
                </c:pt>
                <c:pt idx="3">
                  <c:v>Palmitic 0.3mM</c:v>
                </c:pt>
                <c:pt idx="4">
                  <c:v>Stearic 0.1mM</c:v>
                </c:pt>
              </c:strCache>
            </c:strRef>
          </c:cat>
          <c:val>
            <c:numRef>
              <c:f>'20170406 BT-549 Ins Lep FFAs.tx'!$P$12:$P$16</c:f>
              <c:numCache>
                <c:formatCode>General</c:formatCode>
                <c:ptCount val="5"/>
                <c:pt idx="0">
                  <c:v>1.502154545568464</c:v>
                </c:pt>
                <c:pt idx="1">
                  <c:v>1.283325559015549</c:v>
                </c:pt>
                <c:pt idx="2">
                  <c:v>1.415778317143539</c:v>
                </c:pt>
                <c:pt idx="3">
                  <c:v>1.50096727285983</c:v>
                </c:pt>
                <c:pt idx="4">
                  <c:v>0.90150933780325304</c:v>
                </c:pt>
              </c:numCache>
            </c:numRef>
          </c:val>
        </c:ser>
        <c:ser>
          <c:idx val="2"/>
          <c:order val="2"/>
          <c:tx>
            <c:strRef>
              <c:f>'20170406 BT-549 Ins Lep FFAs.tx'!$Q$2</c:f>
              <c:strCache>
                <c:ptCount val="1"/>
                <c:pt idx="0">
                  <c:v>miR-451a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20170406 BT-549 Ins Lep FFAs.tx'!$Q$29:$Q$33</c:f>
                <c:numCache>
                  <c:formatCode>General</c:formatCode>
                  <c:ptCount val="5"/>
                  <c:pt idx="0">
                    <c:v>7.2998981438495494E-2</c:v>
                  </c:pt>
                  <c:pt idx="1">
                    <c:v>0.15063867654232099</c:v>
                  </c:pt>
                  <c:pt idx="2">
                    <c:v>0.83462757355961303</c:v>
                  </c:pt>
                  <c:pt idx="3">
                    <c:v>0.25998068948471698</c:v>
                  </c:pt>
                  <c:pt idx="4">
                    <c:v>0.394314867199228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strRef>
              <c:f>'20170406 BT-549 Ins Lep FFAs.tx'!$N$12:$N$16</c:f>
              <c:strCache>
                <c:ptCount val="5"/>
                <c:pt idx="0">
                  <c:v>Linoleic 0.3mM</c:v>
                </c:pt>
                <c:pt idx="1">
                  <c:v>Oleic 0.3mM</c:v>
                </c:pt>
                <c:pt idx="2">
                  <c:v>Palmitoleic 0.3mM</c:v>
                </c:pt>
                <c:pt idx="3">
                  <c:v>Palmitic 0.3mM</c:v>
                </c:pt>
                <c:pt idx="4">
                  <c:v>Stearic 0.1mM</c:v>
                </c:pt>
              </c:strCache>
            </c:strRef>
          </c:cat>
          <c:val>
            <c:numRef>
              <c:f>'20170406 BT-549 Ins Lep FFAs.tx'!$Q$12:$Q$16</c:f>
              <c:numCache>
                <c:formatCode>General</c:formatCode>
                <c:ptCount val="5"/>
                <c:pt idx="0">
                  <c:v>1.583314717900284</c:v>
                </c:pt>
                <c:pt idx="1">
                  <c:v>1.5725148873286969</c:v>
                </c:pt>
                <c:pt idx="2">
                  <c:v>1.842166775248631</c:v>
                </c:pt>
                <c:pt idx="3">
                  <c:v>1.8215255297932511</c:v>
                </c:pt>
                <c:pt idx="4">
                  <c:v>0.952359544538694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5175744"/>
        <c:axId val="506876072"/>
      </c:barChart>
      <c:catAx>
        <c:axId val="3351757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06876072"/>
        <c:crosses val="autoZero"/>
        <c:auto val="1"/>
        <c:lblAlgn val="ctr"/>
        <c:lblOffset val="100"/>
        <c:noMultiLvlLbl val="0"/>
      </c:catAx>
      <c:valAx>
        <c:axId val="506876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iRNA/U6 ratio,</a:t>
                </a:r>
                <a:r>
                  <a:rPr lang="en-US" baseline="0"/>
                  <a:t> </a:t>
                </a:r>
              </a:p>
              <a:p>
                <a:pPr>
                  <a:defRPr/>
                </a:pPr>
                <a:r>
                  <a:rPr lang="en-US" baseline="0"/>
                  <a:t>normalized</a:t>
                </a:r>
                <a:r>
                  <a:rPr lang="en-US"/>
                  <a:t> to BSA-treated</a:t>
                </a:r>
              </a:p>
            </c:rich>
          </c:tx>
          <c:layout>
            <c:manualLayout>
              <c:xMode val="edge"/>
              <c:yMode val="edge"/>
              <c:x val="9.77198697068404E-3"/>
              <c:y val="0.151913728175282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5175744"/>
        <c:crosses val="autoZero"/>
        <c:crossBetween val="between"/>
        <c:majorUnit val="0.5"/>
      </c:valAx>
    </c:plotArea>
    <c:legend>
      <c:legendPos val="r"/>
      <c:layout>
        <c:manualLayout>
          <c:xMode val="edge"/>
          <c:yMode val="edge"/>
          <c:x val="0.78168970735335597"/>
          <c:y val="5.9287606821659102E-2"/>
          <c:w val="0.20985585678011701"/>
          <c:h val="0.203628209517288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Meerson</dc:creator>
  <cp:keywords/>
  <dc:description/>
  <cp:lastModifiedBy>Harries, Lorna</cp:lastModifiedBy>
  <cp:revision>6</cp:revision>
  <dcterms:created xsi:type="dcterms:W3CDTF">2018-09-12T09:35:00Z</dcterms:created>
  <dcterms:modified xsi:type="dcterms:W3CDTF">2018-11-28T10:42:00Z</dcterms:modified>
</cp:coreProperties>
</file>